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C592E" w14:textId="77777777" w:rsidR="000531C2" w:rsidRPr="00DB339B" w:rsidRDefault="000531C2" w:rsidP="000531C2">
      <w:pPr>
        <w:rPr>
          <w:b/>
          <w:bCs/>
          <w:sz w:val="28"/>
          <w:szCs w:val="28"/>
        </w:rPr>
      </w:pPr>
      <w:r w:rsidRPr="00DB339B">
        <w:rPr>
          <w:b/>
          <w:bCs/>
          <w:sz w:val="28"/>
          <w:szCs w:val="28"/>
        </w:rPr>
        <w:t>Prediction of patients requiring intensive care for COVID-19: development and validation of an integer-based score using data from South Korea.</w:t>
      </w:r>
    </w:p>
    <w:p w14:paraId="0B8A506A" w14:textId="3F3B86AA" w:rsidR="009443E5" w:rsidRPr="00DB339B" w:rsidRDefault="00215956" w:rsidP="000531C2"/>
    <w:p w14:paraId="1BC09A5A" w14:textId="0E23B482" w:rsidR="000531C2" w:rsidRPr="00DB339B" w:rsidRDefault="000531C2" w:rsidP="000531C2">
      <w:r w:rsidRPr="00DB339B">
        <w:t xml:space="preserve">ADDITIONAL FILE </w:t>
      </w:r>
      <w:r w:rsidR="00C87303">
        <w:t>2</w:t>
      </w:r>
    </w:p>
    <w:p w14:paraId="55EADF21" w14:textId="244813B7" w:rsidR="000531C2" w:rsidRPr="00DB339B" w:rsidRDefault="000531C2" w:rsidP="000531C2">
      <w:r w:rsidRPr="00DB339B">
        <w:t xml:space="preserve">Additional </w:t>
      </w:r>
      <w:r w:rsidR="00C87303">
        <w:t xml:space="preserve">Figure </w:t>
      </w:r>
      <w:r w:rsidRPr="00DB339B">
        <w:t xml:space="preserve">I. </w:t>
      </w:r>
      <w:r w:rsidR="005F624B" w:rsidRPr="005F624B">
        <w:t>Screenshots of the web application developed for ease of use of the COVIC score.</w:t>
      </w:r>
    </w:p>
    <w:p w14:paraId="7956829D" w14:textId="77777777" w:rsidR="000531C2" w:rsidRPr="00DB339B" w:rsidRDefault="000531C2">
      <w:r w:rsidRPr="00DB339B">
        <w:br w:type="page"/>
      </w:r>
    </w:p>
    <w:p w14:paraId="72B5C8A6" w14:textId="087E515D" w:rsidR="006C0D85" w:rsidRDefault="000531C2" w:rsidP="006C0D85">
      <w:pPr>
        <w:rPr>
          <w:b/>
          <w:bCs/>
        </w:rPr>
      </w:pPr>
      <w:r w:rsidRPr="006C0D85">
        <w:rPr>
          <w:b/>
          <w:bCs/>
        </w:rPr>
        <w:lastRenderedPageBreak/>
        <w:t xml:space="preserve">Additional </w:t>
      </w:r>
      <w:r w:rsidR="006C0D85">
        <w:rPr>
          <w:b/>
          <w:bCs/>
        </w:rPr>
        <w:t>Figure I</w:t>
      </w:r>
      <w:r w:rsidRPr="006C0D85">
        <w:rPr>
          <w:b/>
          <w:bCs/>
        </w:rPr>
        <w:t>.</w:t>
      </w:r>
      <w:r w:rsidRPr="00DB339B">
        <w:t xml:space="preserve"> </w:t>
      </w:r>
      <w:r w:rsidR="006C0D85" w:rsidRPr="006C2BF6">
        <w:rPr>
          <w:b/>
          <w:bCs/>
        </w:rPr>
        <w:t>Screenshot</w:t>
      </w:r>
      <w:r w:rsidR="006C0D85">
        <w:rPr>
          <w:b/>
          <w:bCs/>
        </w:rPr>
        <w:t>s</w:t>
      </w:r>
      <w:r w:rsidR="006C0D85" w:rsidRPr="006C2BF6">
        <w:rPr>
          <w:b/>
          <w:bCs/>
        </w:rPr>
        <w:t xml:space="preserve"> of the web application developed for ease of use of </w:t>
      </w:r>
      <w:r w:rsidR="006C0D85">
        <w:rPr>
          <w:b/>
          <w:bCs/>
        </w:rPr>
        <w:t xml:space="preserve">the </w:t>
      </w:r>
      <w:r w:rsidR="006C0D85" w:rsidRPr="006C2BF6">
        <w:rPr>
          <w:b/>
          <w:bCs/>
        </w:rPr>
        <w:t>COVIC score.</w:t>
      </w:r>
    </w:p>
    <w:p w14:paraId="2A5F5714" w14:textId="77777777" w:rsidR="00215956" w:rsidRDefault="00215956" w:rsidP="006C0D85">
      <w:pPr>
        <w:rPr>
          <w:b/>
          <w:bCs/>
          <w:lang w:eastAsia="ko-Kore-KR"/>
        </w:rPr>
      </w:pPr>
    </w:p>
    <w:p w14:paraId="71041E92" w14:textId="269C54C9" w:rsidR="006C0D85" w:rsidRDefault="00215956" w:rsidP="006C0D85">
      <w:pPr>
        <w:rPr>
          <w:b/>
          <w:bCs/>
          <w:lang w:eastAsia="ko-Kore-KR"/>
        </w:rPr>
      </w:pPr>
      <w:r>
        <w:rPr>
          <w:b/>
          <w:bCs/>
          <w:noProof/>
        </w:rPr>
        <w:drawing>
          <wp:inline distT="0" distB="0" distL="0" distR="0" wp14:anchorId="05E27720" wp14:editId="4F032E1B">
            <wp:extent cx="5727700" cy="5609590"/>
            <wp:effectExtent l="0" t="0" r="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60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D778A" w14:textId="77777777" w:rsidR="00215956" w:rsidRDefault="00215956" w:rsidP="006C0D85">
      <w:pPr>
        <w:rPr>
          <w:b/>
          <w:bCs/>
          <w:lang w:eastAsia="ko-Kore-KR"/>
        </w:rPr>
      </w:pPr>
    </w:p>
    <w:p w14:paraId="42DF7268" w14:textId="74FDEEE0" w:rsidR="006C0D85" w:rsidRPr="00D53771" w:rsidRDefault="006C0D85" w:rsidP="006C0D85">
      <w:r w:rsidRPr="00D53771">
        <w:t xml:space="preserve">Accessible on the web on a mobile device or a desktop at </w:t>
      </w:r>
      <w:hyperlink r:id="rId5" w:history="1">
        <w:r w:rsidRPr="00215956">
          <w:rPr>
            <w:rStyle w:val="a3"/>
          </w:rPr>
          <w:t>http://covic.docl.org</w:t>
        </w:r>
      </w:hyperlink>
    </w:p>
    <w:p w14:paraId="0F51D993" w14:textId="77777777" w:rsidR="000531C2" w:rsidRPr="00DB339B" w:rsidRDefault="000531C2" w:rsidP="000531C2"/>
    <w:sectPr w:rsidR="000531C2" w:rsidRPr="00DB339B" w:rsidSect="00865A27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1C2"/>
    <w:rsid w:val="000531C2"/>
    <w:rsid w:val="00166137"/>
    <w:rsid w:val="00215956"/>
    <w:rsid w:val="002351CE"/>
    <w:rsid w:val="002D5551"/>
    <w:rsid w:val="00322291"/>
    <w:rsid w:val="00351385"/>
    <w:rsid w:val="003C52EA"/>
    <w:rsid w:val="00411944"/>
    <w:rsid w:val="004A22F4"/>
    <w:rsid w:val="004E0D22"/>
    <w:rsid w:val="00591154"/>
    <w:rsid w:val="005B327F"/>
    <w:rsid w:val="005B6D15"/>
    <w:rsid w:val="005D245A"/>
    <w:rsid w:val="005F624B"/>
    <w:rsid w:val="006C0D85"/>
    <w:rsid w:val="006D6C02"/>
    <w:rsid w:val="00727A5A"/>
    <w:rsid w:val="00865A27"/>
    <w:rsid w:val="00872C56"/>
    <w:rsid w:val="009776B4"/>
    <w:rsid w:val="009E1FE6"/>
    <w:rsid w:val="00A02953"/>
    <w:rsid w:val="00A168F9"/>
    <w:rsid w:val="00A56203"/>
    <w:rsid w:val="00B73015"/>
    <w:rsid w:val="00BA4944"/>
    <w:rsid w:val="00C54627"/>
    <w:rsid w:val="00C558A7"/>
    <w:rsid w:val="00C87303"/>
    <w:rsid w:val="00D122E0"/>
    <w:rsid w:val="00D2502A"/>
    <w:rsid w:val="00D25DF2"/>
    <w:rsid w:val="00D87C76"/>
    <w:rsid w:val="00DB339B"/>
    <w:rsid w:val="00E0190D"/>
    <w:rsid w:val="00E410A5"/>
    <w:rsid w:val="00E63BD5"/>
    <w:rsid w:val="00EA2412"/>
    <w:rsid w:val="00EB1E50"/>
    <w:rsid w:val="00F4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ko-Kore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9DF6D"/>
  <w15:chartTrackingRefBased/>
  <w15:docId w15:val="{2D0B34C3-BCB8-E54E-83C0-EEB6209E4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ko-Kore-KR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327F"/>
    <w:pPr>
      <w:jc w:val="left"/>
    </w:pPr>
    <w:rPr>
      <w:rFonts w:ascii="Times New Roman" w:eastAsia="Times New Roman" w:hAnsi="Times New Roman" w:cs="Times New Roman"/>
      <w:kern w:val="0"/>
      <w:sz w:val="24"/>
      <w:lang w:val="en-US" w:eastAsia="ko-Kore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531C2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Hyperlink"/>
    <w:basedOn w:val="a0"/>
    <w:uiPriority w:val="99"/>
    <w:unhideWhenUsed/>
    <w:rsid w:val="0021595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2159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ovid.docl.org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준녕</dc:creator>
  <cp:keywords/>
  <dc:description/>
  <cp:lastModifiedBy>허준녕</cp:lastModifiedBy>
  <cp:revision>12</cp:revision>
  <dcterms:created xsi:type="dcterms:W3CDTF">2020-12-26T03:10:00Z</dcterms:created>
  <dcterms:modified xsi:type="dcterms:W3CDTF">2021-01-05T10:47:00Z</dcterms:modified>
</cp:coreProperties>
</file>